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B5C4A" w14:textId="3AA514BE" w:rsidR="00A72D7F" w:rsidRPr="001B7F75" w:rsidRDefault="00A72D7F" w:rsidP="002E46B9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  <w:r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>T</w:t>
      </w:r>
      <w:r w:rsidR="007C1AE1"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>ABLE</w:t>
      </w:r>
      <w:r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 S</w:t>
      </w:r>
      <w:r w:rsidR="00C4351F"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>6</w:t>
      </w:r>
    </w:p>
    <w:tbl>
      <w:tblPr>
        <w:tblStyle w:val="ListTable6Colorful1"/>
        <w:tblW w:w="12995" w:type="dxa"/>
        <w:tblLook w:val="0400" w:firstRow="0" w:lastRow="0" w:firstColumn="0" w:lastColumn="0" w:noHBand="0" w:noVBand="1"/>
      </w:tblPr>
      <w:tblGrid>
        <w:gridCol w:w="810"/>
        <w:gridCol w:w="1700"/>
        <w:gridCol w:w="848"/>
        <w:gridCol w:w="1225"/>
        <w:gridCol w:w="1240"/>
        <w:gridCol w:w="1017"/>
        <w:gridCol w:w="1080"/>
        <w:gridCol w:w="1141"/>
        <w:gridCol w:w="1141"/>
        <w:gridCol w:w="931"/>
        <w:gridCol w:w="931"/>
        <w:gridCol w:w="931"/>
      </w:tblGrid>
      <w:tr w:rsidR="00E319F6" w:rsidRPr="002E46B9" w14:paraId="3C52D399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tcW w:w="81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1704FE9" w14:textId="77777777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70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5CB66CFE" w14:textId="77777777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48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5D8033D3" w14:textId="5ECE0EB1" w:rsidR="00F221A2" w:rsidRPr="002E46B9" w:rsidRDefault="00292F68" w:rsidP="00E45E0F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NA</w:t>
            </w:r>
            <w:r w:rsidR="00E45E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grity Number</w:t>
            </w:r>
          </w:p>
        </w:tc>
        <w:tc>
          <w:tcPr>
            <w:tcW w:w="122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A51008B" w14:textId="2A1D3CC7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w</w:t>
            </w:r>
            <w:r w:rsidR="00292F68"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eads</w:t>
            </w:r>
          </w:p>
        </w:tc>
        <w:tc>
          <w:tcPr>
            <w:tcW w:w="124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08E94A3" w14:textId="710A6C0F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cessed</w:t>
            </w:r>
            <w:r w:rsidR="00292F68"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eads</w:t>
            </w:r>
          </w:p>
        </w:tc>
        <w:tc>
          <w:tcPr>
            <w:tcW w:w="1017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8E8F745" w14:textId="1A30FA06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cessed</w:t>
            </w:r>
            <w:proofErr w:type="gramEnd"/>
            <w:r w:rsidR="00292F68"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eads</w:t>
            </w:r>
          </w:p>
        </w:tc>
        <w:tc>
          <w:tcPr>
            <w:tcW w:w="1080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C630BE6" w14:textId="40F9F932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ped</w:t>
            </w:r>
            <w:r w:rsidR="00292F68"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eads</w:t>
            </w:r>
          </w:p>
        </w:tc>
        <w:tc>
          <w:tcPr>
            <w:tcW w:w="114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ECC5DBC" w14:textId="1A13BA28" w:rsidR="00F221A2" w:rsidRPr="002E46B9" w:rsidRDefault="00F221A2" w:rsidP="00E45E0F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ped</w:t>
            </w:r>
            <w:r w:rsidR="00E45E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F68"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 </w:t>
            </w: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114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134AD58" w14:textId="093219F6" w:rsidR="00F221A2" w:rsidRPr="002E46B9" w:rsidRDefault="00F221A2" w:rsidP="00E45E0F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ped</w:t>
            </w:r>
            <w:r w:rsidR="00E45E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92F68"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 </w:t>
            </w: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gus</w:t>
            </w:r>
          </w:p>
        </w:tc>
        <w:tc>
          <w:tcPr>
            <w:tcW w:w="93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CEADDB6" w14:textId="77777777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ped</w:t>
            </w:r>
            <w:proofErr w:type="gramEnd"/>
          </w:p>
        </w:tc>
        <w:tc>
          <w:tcPr>
            <w:tcW w:w="93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094879AB" w14:textId="77777777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ped</w:t>
            </w:r>
            <w:proofErr w:type="gramEnd"/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ungi</w:t>
            </w:r>
          </w:p>
        </w:tc>
        <w:tc>
          <w:tcPr>
            <w:tcW w:w="931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14:paraId="3C7053FD" w14:textId="77777777" w:rsidR="00F221A2" w:rsidRPr="002E46B9" w:rsidRDefault="00F221A2" w:rsidP="00971945">
            <w:pPr>
              <w:spacing w:before="40" w:after="4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pped</w:t>
            </w:r>
            <w:proofErr w:type="gramEnd"/>
            <w:r w:rsidRPr="002E46B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Fagus</w:t>
            </w:r>
          </w:p>
        </w:tc>
      </w:tr>
      <w:tr w:rsidR="00BA1309" w:rsidRPr="002E46B9" w14:paraId="77E30FD0" w14:textId="77777777" w:rsidTr="00B61785">
        <w:trPr>
          <w:trHeight w:val="450"/>
        </w:trPr>
        <w:tc>
          <w:tcPr>
            <w:tcW w:w="810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508C6162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3480CD69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4C5502B2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455406D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059586AB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545C0558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6945D5C9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37277189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F3B75B9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27203C0F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1AACDD0C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4A8E7C7" w14:textId="77777777" w:rsidR="00F221A2" w:rsidRPr="002E46B9" w:rsidRDefault="00F221A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319F6" w:rsidRPr="002E46B9" w14:paraId="5E1CF9A5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E29B64" w14:textId="011D5A7F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74</w:t>
            </w:r>
          </w:p>
        </w:tc>
        <w:tc>
          <w:tcPr>
            <w:tcW w:w="170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C703CD7" w14:textId="6259EFC5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demineralized </w:t>
            </w:r>
            <w:r w:rsidR="001A3996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w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ter</w:t>
            </w:r>
          </w:p>
        </w:tc>
        <w:tc>
          <w:tcPr>
            <w:tcW w:w="84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DB0B6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22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652303D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,404,490</w:t>
            </w:r>
          </w:p>
        </w:tc>
        <w:tc>
          <w:tcPr>
            <w:tcW w:w="124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114D5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,514,831</w:t>
            </w:r>
          </w:p>
        </w:tc>
        <w:tc>
          <w:tcPr>
            <w:tcW w:w="101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4D0800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CD928B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,838,597</w:t>
            </w:r>
          </w:p>
        </w:tc>
        <w:tc>
          <w:tcPr>
            <w:tcW w:w="114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27BC93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345,820</w:t>
            </w:r>
          </w:p>
        </w:tc>
        <w:tc>
          <w:tcPr>
            <w:tcW w:w="114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E24FD0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492,777</w:t>
            </w:r>
          </w:p>
        </w:tc>
        <w:tc>
          <w:tcPr>
            <w:tcW w:w="93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1CD7CD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09</w:t>
            </w:r>
          </w:p>
        </w:tc>
        <w:tc>
          <w:tcPr>
            <w:tcW w:w="93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8F99E7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93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B10293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18</w:t>
            </w:r>
          </w:p>
        </w:tc>
      </w:tr>
      <w:tr w:rsidR="00971945" w:rsidRPr="002E46B9" w14:paraId="46C28F17" w14:textId="77777777" w:rsidTr="00E45E0F"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A21871" w14:textId="5BBA3F6A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76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D90774D" w14:textId="5BF53491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A3D8D0E" w14:textId="10557476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141A9A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65921E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,533,0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75C61A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,713,59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53D959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1440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,762,9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BCCAB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78,9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CBAA5F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,083,99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F7D4DB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51A6726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0F4139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5</w:t>
            </w:r>
          </w:p>
        </w:tc>
      </w:tr>
      <w:tr w:rsidR="00E319F6" w:rsidRPr="002E46B9" w14:paraId="407627DB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F84CFC" w14:textId="43109E63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87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0AE1B0A" w14:textId="20CE636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250310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9752CE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,830,6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47D069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,001,45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13451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DF0B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,074,5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817D41A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662,1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530B17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,412,38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81477FA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4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44B5437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8EA83C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5</w:t>
            </w:r>
          </w:p>
        </w:tc>
      </w:tr>
      <w:tr w:rsidR="00971945" w:rsidRPr="002E46B9" w14:paraId="608DAE51" w14:textId="77777777" w:rsidTr="00E45E0F"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E3C59E" w14:textId="5E7BF64B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0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020F5B2" w14:textId="20932C7C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B7E897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06BEE2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,626,9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9CEF5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,848,39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A95CE6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BB59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,581,5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212EEF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664,9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B6797D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,916,67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039A9F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F3B2B4D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BF8DB06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7</w:t>
            </w:r>
          </w:p>
        </w:tc>
      </w:tr>
      <w:tr w:rsidR="00E319F6" w:rsidRPr="002E46B9" w14:paraId="13785AC1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654DDE" w14:textId="43F8E0FE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83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6768FB76" w14:textId="62935EE6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183D87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A1393E8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,949,3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1E2D3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,135,19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B922E6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C8076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,432,05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458FD79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792,6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500ACD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639,38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5F2F86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4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52FD0B9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6670C1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5</w:t>
            </w:r>
          </w:p>
        </w:tc>
      </w:tr>
      <w:tr w:rsidR="00971945" w:rsidRPr="002E46B9" w14:paraId="74B96951" w14:textId="77777777" w:rsidTr="00E45E0F"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3E6CCB" w14:textId="46A11161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1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4E05094" w14:textId="5897CAE4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C803DB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ECD8527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,039,8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7A0EEB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,271,97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9B40D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13282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,633,8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AF78AD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05,14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5959EC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628,69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7F87E1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309739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CA38B9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8</w:t>
            </w:r>
          </w:p>
        </w:tc>
      </w:tr>
      <w:tr w:rsidR="00E319F6" w:rsidRPr="002E46B9" w14:paraId="5CBA4976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0A475C" w14:textId="135BCE0F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9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0D603C83" w14:textId="4F21D1C1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3FFE27E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44CEF1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,430,0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7CB44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,558,23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91CAB6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E7B328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,563,1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2D0D63B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636,6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0B760F6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926,5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60F9ACD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8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FB297B8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173416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7</w:t>
            </w:r>
          </w:p>
        </w:tc>
      </w:tr>
      <w:tr w:rsidR="00971945" w:rsidRPr="002E46B9" w14:paraId="799F93DC" w14:textId="77777777" w:rsidTr="00E45E0F"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A108FC" w14:textId="55756998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103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9E29293" w14:textId="0FAFF09E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E46B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141DE1F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9720B3B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,734,4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25BC1D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,965,02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DAE6AAB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EFC8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,756,1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66BDD0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338,4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30A4E25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,417,75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D64D906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0E6B77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E19F71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7</w:t>
            </w:r>
          </w:p>
        </w:tc>
      </w:tr>
      <w:tr w:rsidR="00E319F6" w:rsidRPr="002E46B9" w14:paraId="52039F38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F848B8" w14:textId="60EE2FDC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50AA6F7" w14:textId="2B762B9A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E46B9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E46B9">
              <w:rPr>
                <w:rFonts w:ascii="Arial" w:hAnsi="Arial" w:cs="Arial"/>
                <w:sz w:val="16"/>
                <w:szCs w:val="16"/>
              </w:rPr>
              <w:t>KNO</w:t>
            </w:r>
            <w:r w:rsidRPr="002E46B9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4B42FC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F994A78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,541,2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CAB66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,839,65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9C3B0C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62BB8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,315,9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DC225E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30,9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C35F228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184,94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C97A21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1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0319FE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AD10597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26</w:t>
            </w:r>
          </w:p>
        </w:tc>
      </w:tr>
      <w:tr w:rsidR="00971945" w:rsidRPr="002E46B9" w14:paraId="08110B2F" w14:textId="77777777" w:rsidTr="00E45E0F"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000646" w14:textId="4E56C9D2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8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4BFDB0F4" w14:textId="5A2581ED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E46B9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E46B9">
              <w:rPr>
                <w:rFonts w:ascii="Arial" w:hAnsi="Arial" w:cs="Arial"/>
                <w:sz w:val="16"/>
                <w:szCs w:val="16"/>
              </w:rPr>
              <w:t>KNO</w:t>
            </w:r>
            <w:r w:rsidRPr="002E46B9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E7A4E7D" w14:textId="6EDB9F16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141A9A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522070D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,286,2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7537F1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,604,83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EFF790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90F1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297,0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9C43BD9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,933,7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838B5B1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,363,27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29F3A8A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195A7E9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5575F1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1</w:t>
            </w:r>
          </w:p>
        </w:tc>
      </w:tr>
      <w:tr w:rsidR="00E319F6" w:rsidRPr="002E46B9" w14:paraId="2FC1A637" w14:textId="77777777" w:rsidTr="00E45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E6ACC5" w14:textId="18BB2BDB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4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7C7EB8DC" w14:textId="64112EE3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E46B9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E46B9">
              <w:rPr>
                <w:rFonts w:ascii="Arial" w:hAnsi="Arial" w:cs="Arial"/>
                <w:sz w:val="16"/>
                <w:szCs w:val="16"/>
              </w:rPr>
              <w:t>KNO</w:t>
            </w:r>
            <w:r w:rsidRPr="002E46B9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2486D213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335EA0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,990,4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5F3707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,207,75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CEDB64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C3489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,413,2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5C5C591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54,9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F39225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,158,25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DE8500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6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454161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8E0EEA9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02</w:t>
            </w:r>
          </w:p>
        </w:tc>
      </w:tr>
      <w:tr w:rsidR="00971945" w:rsidRPr="002E46B9" w14:paraId="475AA8B4" w14:textId="77777777" w:rsidTr="00E45E0F"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124B85" w14:textId="6AB8C28F" w:rsidR="00F221A2" w:rsidRPr="002E46B9" w:rsidRDefault="006F3421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F221A2"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10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FE8085A" w14:textId="053826F9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E46B9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E46B9">
              <w:rPr>
                <w:rFonts w:ascii="Arial" w:hAnsi="Arial" w:cs="Arial"/>
                <w:sz w:val="16"/>
                <w:szCs w:val="16"/>
              </w:rPr>
              <w:t>KNO</w:t>
            </w:r>
            <w:r w:rsidRPr="002E46B9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3955922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3895187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,765,1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09A29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,032,24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AB0B441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0239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103,5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8631D7E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922,71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D6F5458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,180,85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303B18C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FBF322F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4F50540" w14:textId="77777777" w:rsidR="00F221A2" w:rsidRPr="002E46B9" w:rsidRDefault="00F221A2" w:rsidP="00971945">
            <w:pPr>
              <w:spacing w:beforeLines="20" w:before="48" w:afterLines="20" w:after="4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46B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4</w:t>
            </w:r>
          </w:p>
        </w:tc>
      </w:tr>
    </w:tbl>
    <w:p w14:paraId="668ECEC1" w14:textId="7F7A7FC2" w:rsidR="00997675" w:rsidRPr="00562E34" w:rsidRDefault="00997675" w:rsidP="006F3421">
      <w:pPr>
        <w:tabs>
          <w:tab w:val="left" w:pos="3855"/>
        </w:tabs>
        <w:spacing w:before="240"/>
        <w:rPr>
          <w:rFonts w:ascii="Arial" w:eastAsia="Times New Roman" w:hAnsi="Arial" w:cs="Arial"/>
          <w:sz w:val="24"/>
          <w:szCs w:val="24"/>
          <w:lang w:eastAsia="de-DE"/>
        </w:rPr>
      </w:pPr>
    </w:p>
    <w:sectPr w:rsidR="00997675" w:rsidRPr="00562E34" w:rsidSect="006F34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9ED1A" w14:textId="77777777" w:rsidR="005B76EE" w:rsidRDefault="005B76EE">
      <w:pPr>
        <w:spacing w:after="0" w:line="240" w:lineRule="auto"/>
      </w:pPr>
      <w:r>
        <w:separator/>
      </w:r>
    </w:p>
  </w:endnote>
  <w:endnote w:type="continuationSeparator" w:id="0">
    <w:p w14:paraId="7BE4010F" w14:textId="77777777" w:rsidR="005B76EE" w:rsidRDefault="005B7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E0B55" w14:textId="77777777" w:rsidR="005B76EE" w:rsidRDefault="005B76EE">
      <w:pPr>
        <w:spacing w:after="0" w:line="240" w:lineRule="auto"/>
      </w:pPr>
      <w:r>
        <w:separator/>
      </w:r>
    </w:p>
  </w:footnote>
  <w:footnote w:type="continuationSeparator" w:id="0">
    <w:p w14:paraId="4CF8ADFA" w14:textId="77777777" w:rsidR="005B76EE" w:rsidRDefault="005B7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B55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005FCF"/>
    <w:multiLevelType w:val="hybridMultilevel"/>
    <w:tmpl w:val="03C2A180"/>
    <w:lvl w:ilvl="0" w:tplc="5EBA601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C6DC1"/>
    <w:multiLevelType w:val="hybridMultilevel"/>
    <w:tmpl w:val="2D927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0715FB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C23B7"/>
    <w:multiLevelType w:val="hybridMultilevel"/>
    <w:tmpl w:val="EA3C8C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F61DE"/>
    <w:multiLevelType w:val="hybridMultilevel"/>
    <w:tmpl w:val="FD1CA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D108E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867EF"/>
    <w:multiLevelType w:val="hybridMultilevel"/>
    <w:tmpl w:val="03FC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4750C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D689D"/>
    <w:multiLevelType w:val="hybridMultilevel"/>
    <w:tmpl w:val="EDC8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700183"/>
    <w:multiLevelType w:val="hybridMultilevel"/>
    <w:tmpl w:val="083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A66D9"/>
    <w:multiLevelType w:val="hybridMultilevel"/>
    <w:tmpl w:val="C298E7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1E454D"/>
    <w:multiLevelType w:val="hybridMultilevel"/>
    <w:tmpl w:val="63D8AE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B35287"/>
    <w:multiLevelType w:val="hybridMultilevel"/>
    <w:tmpl w:val="87E03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D2121"/>
    <w:multiLevelType w:val="hybridMultilevel"/>
    <w:tmpl w:val="4E76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C84458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133D6"/>
    <w:multiLevelType w:val="hybridMultilevel"/>
    <w:tmpl w:val="400A2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71A4B"/>
    <w:multiLevelType w:val="hybridMultilevel"/>
    <w:tmpl w:val="C6AA1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FC213B"/>
    <w:multiLevelType w:val="hybridMultilevel"/>
    <w:tmpl w:val="878C9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6E20D0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E7580"/>
    <w:multiLevelType w:val="hybridMultilevel"/>
    <w:tmpl w:val="F384CFD4"/>
    <w:lvl w:ilvl="0" w:tplc="DCD43F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A329E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7B8C"/>
    <w:multiLevelType w:val="hybridMultilevel"/>
    <w:tmpl w:val="5DC26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1"/>
  </w:num>
  <w:num w:numId="5">
    <w:abstractNumId w:val="9"/>
  </w:num>
  <w:num w:numId="6">
    <w:abstractNumId w:val="8"/>
  </w:num>
  <w:num w:numId="7">
    <w:abstractNumId w:val="14"/>
  </w:num>
  <w:num w:numId="8">
    <w:abstractNumId w:val="7"/>
  </w:num>
  <w:num w:numId="9">
    <w:abstractNumId w:val="21"/>
  </w:num>
  <w:num w:numId="10">
    <w:abstractNumId w:val="6"/>
  </w:num>
  <w:num w:numId="11">
    <w:abstractNumId w:val="11"/>
  </w:num>
  <w:num w:numId="12">
    <w:abstractNumId w:val="4"/>
  </w:num>
  <w:num w:numId="13">
    <w:abstractNumId w:val="15"/>
  </w:num>
  <w:num w:numId="14">
    <w:abstractNumId w:val="2"/>
  </w:num>
  <w:num w:numId="15">
    <w:abstractNumId w:val="20"/>
  </w:num>
  <w:num w:numId="16">
    <w:abstractNumId w:val="0"/>
  </w:num>
  <w:num w:numId="17">
    <w:abstractNumId w:val="3"/>
  </w:num>
  <w:num w:numId="18">
    <w:abstractNumId w:val="22"/>
  </w:num>
  <w:num w:numId="19">
    <w:abstractNumId w:val="5"/>
  </w:num>
  <w:num w:numId="20">
    <w:abstractNumId w:val="18"/>
  </w:num>
  <w:num w:numId="21">
    <w:abstractNumId w:val="10"/>
  </w:num>
  <w:num w:numId="22">
    <w:abstractNumId w:val="17"/>
  </w:num>
  <w:num w:numId="23">
    <w:abstractNumId w:val="16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84"/>
    <w:rsid w:val="00011EDD"/>
    <w:rsid w:val="00014887"/>
    <w:rsid w:val="00017EB5"/>
    <w:rsid w:val="0002124A"/>
    <w:rsid w:val="0002157E"/>
    <w:rsid w:val="00022026"/>
    <w:rsid w:val="00032E61"/>
    <w:rsid w:val="0004317D"/>
    <w:rsid w:val="0007592B"/>
    <w:rsid w:val="00085688"/>
    <w:rsid w:val="00090E6C"/>
    <w:rsid w:val="00095259"/>
    <w:rsid w:val="000B2CD9"/>
    <w:rsid w:val="000B620D"/>
    <w:rsid w:val="000D3A13"/>
    <w:rsid w:val="000F1DF6"/>
    <w:rsid w:val="000F6AA2"/>
    <w:rsid w:val="001233B0"/>
    <w:rsid w:val="00141A9A"/>
    <w:rsid w:val="001533C2"/>
    <w:rsid w:val="00163232"/>
    <w:rsid w:val="00163820"/>
    <w:rsid w:val="00164DAB"/>
    <w:rsid w:val="00172C93"/>
    <w:rsid w:val="001A0FF6"/>
    <w:rsid w:val="001A1B79"/>
    <w:rsid w:val="001A3996"/>
    <w:rsid w:val="001B7F75"/>
    <w:rsid w:val="001D75A7"/>
    <w:rsid w:val="001F4C70"/>
    <w:rsid w:val="00202C6A"/>
    <w:rsid w:val="002100F4"/>
    <w:rsid w:val="0021124F"/>
    <w:rsid w:val="00214A57"/>
    <w:rsid w:val="00226658"/>
    <w:rsid w:val="00231571"/>
    <w:rsid w:val="00232BBD"/>
    <w:rsid w:val="00235A73"/>
    <w:rsid w:val="00237A06"/>
    <w:rsid w:val="002432A4"/>
    <w:rsid w:val="00245A07"/>
    <w:rsid w:val="002479C1"/>
    <w:rsid w:val="00255C4D"/>
    <w:rsid w:val="002573F0"/>
    <w:rsid w:val="00257891"/>
    <w:rsid w:val="002845CE"/>
    <w:rsid w:val="00285E97"/>
    <w:rsid w:val="00292C6A"/>
    <w:rsid w:val="00292F68"/>
    <w:rsid w:val="002C7098"/>
    <w:rsid w:val="002D3572"/>
    <w:rsid w:val="002E46B9"/>
    <w:rsid w:val="002F39BB"/>
    <w:rsid w:val="002F74E7"/>
    <w:rsid w:val="00312D16"/>
    <w:rsid w:val="00321806"/>
    <w:rsid w:val="003229BB"/>
    <w:rsid w:val="003273DF"/>
    <w:rsid w:val="00332AF2"/>
    <w:rsid w:val="00347184"/>
    <w:rsid w:val="003B2E05"/>
    <w:rsid w:val="003B3CD8"/>
    <w:rsid w:val="003B548A"/>
    <w:rsid w:val="003B6B84"/>
    <w:rsid w:val="003D05A9"/>
    <w:rsid w:val="003D657E"/>
    <w:rsid w:val="003D777E"/>
    <w:rsid w:val="003E7688"/>
    <w:rsid w:val="003F0B9F"/>
    <w:rsid w:val="004010B2"/>
    <w:rsid w:val="00413B33"/>
    <w:rsid w:val="0041627E"/>
    <w:rsid w:val="00416BAA"/>
    <w:rsid w:val="0043547E"/>
    <w:rsid w:val="00436F50"/>
    <w:rsid w:val="00445F6B"/>
    <w:rsid w:val="00446187"/>
    <w:rsid w:val="004463A0"/>
    <w:rsid w:val="00450216"/>
    <w:rsid w:val="00457280"/>
    <w:rsid w:val="00460C02"/>
    <w:rsid w:val="004720A8"/>
    <w:rsid w:val="004B0D82"/>
    <w:rsid w:val="004B3FA5"/>
    <w:rsid w:val="004C4E99"/>
    <w:rsid w:val="004D063F"/>
    <w:rsid w:val="004D2570"/>
    <w:rsid w:val="004F0059"/>
    <w:rsid w:val="004F4391"/>
    <w:rsid w:val="00504525"/>
    <w:rsid w:val="005243EC"/>
    <w:rsid w:val="005476A0"/>
    <w:rsid w:val="00561115"/>
    <w:rsid w:val="00562E34"/>
    <w:rsid w:val="0056455A"/>
    <w:rsid w:val="00565FEE"/>
    <w:rsid w:val="005661F6"/>
    <w:rsid w:val="005A6986"/>
    <w:rsid w:val="005B34CF"/>
    <w:rsid w:val="005B76EE"/>
    <w:rsid w:val="005C3D90"/>
    <w:rsid w:val="005C499D"/>
    <w:rsid w:val="005C74D8"/>
    <w:rsid w:val="005E3CB7"/>
    <w:rsid w:val="0061345B"/>
    <w:rsid w:val="006166F4"/>
    <w:rsid w:val="006704C6"/>
    <w:rsid w:val="006721D6"/>
    <w:rsid w:val="006A117E"/>
    <w:rsid w:val="006A4092"/>
    <w:rsid w:val="006A7829"/>
    <w:rsid w:val="006B4E8B"/>
    <w:rsid w:val="006B6507"/>
    <w:rsid w:val="006B7D57"/>
    <w:rsid w:val="006C4643"/>
    <w:rsid w:val="006C62F6"/>
    <w:rsid w:val="006D3412"/>
    <w:rsid w:val="006D4BCE"/>
    <w:rsid w:val="006F221E"/>
    <w:rsid w:val="006F3421"/>
    <w:rsid w:val="00705618"/>
    <w:rsid w:val="007208E6"/>
    <w:rsid w:val="007240A9"/>
    <w:rsid w:val="007267AE"/>
    <w:rsid w:val="0072742F"/>
    <w:rsid w:val="00732B84"/>
    <w:rsid w:val="007446E9"/>
    <w:rsid w:val="00745782"/>
    <w:rsid w:val="00773DB2"/>
    <w:rsid w:val="00777AFC"/>
    <w:rsid w:val="007949E7"/>
    <w:rsid w:val="007A16AD"/>
    <w:rsid w:val="007A37E1"/>
    <w:rsid w:val="007A743D"/>
    <w:rsid w:val="007B6DD5"/>
    <w:rsid w:val="007C1AE1"/>
    <w:rsid w:val="007E62EE"/>
    <w:rsid w:val="007E725B"/>
    <w:rsid w:val="007F1A7D"/>
    <w:rsid w:val="007F6DD2"/>
    <w:rsid w:val="007F79EA"/>
    <w:rsid w:val="008226F2"/>
    <w:rsid w:val="0083360C"/>
    <w:rsid w:val="00840569"/>
    <w:rsid w:val="00855ED6"/>
    <w:rsid w:val="00856D44"/>
    <w:rsid w:val="00856ECE"/>
    <w:rsid w:val="008749B4"/>
    <w:rsid w:val="008756C5"/>
    <w:rsid w:val="00877402"/>
    <w:rsid w:val="00885466"/>
    <w:rsid w:val="00886CEE"/>
    <w:rsid w:val="008966C0"/>
    <w:rsid w:val="008B0BE9"/>
    <w:rsid w:val="008B7DB9"/>
    <w:rsid w:val="008C1B14"/>
    <w:rsid w:val="008D0865"/>
    <w:rsid w:val="008D3730"/>
    <w:rsid w:val="008F34E9"/>
    <w:rsid w:val="008F4D77"/>
    <w:rsid w:val="00900001"/>
    <w:rsid w:val="009243C9"/>
    <w:rsid w:val="009379B6"/>
    <w:rsid w:val="0094357D"/>
    <w:rsid w:val="009454FD"/>
    <w:rsid w:val="0095312F"/>
    <w:rsid w:val="0095546C"/>
    <w:rsid w:val="00956975"/>
    <w:rsid w:val="00960914"/>
    <w:rsid w:val="009633A0"/>
    <w:rsid w:val="0096374C"/>
    <w:rsid w:val="00967405"/>
    <w:rsid w:val="00971945"/>
    <w:rsid w:val="0098453D"/>
    <w:rsid w:val="00997675"/>
    <w:rsid w:val="009A11B4"/>
    <w:rsid w:val="009B276E"/>
    <w:rsid w:val="009B5B70"/>
    <w:rsid w:val="009C08B7"/>
    <w:rsid w:val="009C4A19"/>
    <w:rsid w:val="009D315B"/>
    <w:rsid w:val="009F6AF3"/>
    <w:rsid w:val="00A009BA"/>
    <w:rsid w:val="00A15D89"/>
    <w:rsid w:val="00A35996"/>
    <w:rsid w:val="00A43A46"/>
    <w:rsid w:val="00A57DAE"/>
    <w:rsid w:val="00A72D7F"/>
    <w:rsid w:val="00A83008"/>
    <w:rsid w:val="00A93B4C"/>
    <w:rsid w:val="00A94863"/>
    <w:rsid w:val="00AA5447"/>
    <w:rsid w:val="00AB4A89"/>
    <w:rsid w:val="00AB59BC"/>
    <w:rsid w:val="00AB7A88"/>
    <w:rsid w:val="00AC378A"/>
    <w:rsid w:val="00AC6F48"/>
    <w:rsid w:val="00AD3774"/>
    <w:rsid w:val="00AD7D94"/>
    <w:rsid w:val="00AD7EE1"/>
    <w:rsid w:val="00AE0350"/>
    <w:rsid w:val="00AF0BB4"/>
    <w:rsid w:val="00AF5B6F"/>
    <w:rsid w:val="00B000CE"/>
    <w:rsid w:val="00B15998"/>
    <w:rsid w:val="00B2183E"/>
    <w:rsid w:val="00B30D82"/>
    <w:rsid w:val="00B310F5"/>
    <w:rsid w:val="00B47B42"/>
    <w:rsid w:val="00B53DEC"/>
    <w:rsid w:val="00B5602E"/>
    <w:rsid w:val="00B61785"/>
    <w:rsid w:val="00B84A0C"/>
    <w:rsid w:val="00BA1309"/>
    <w:rsid w:val="00BA2F1F"/>
    <w:rsid w:val="00BA595D"/>
    <w:rsid w:val="00BA6C74"/>
    <w:rsid w:val="00BB3949"/>
    <w:rsid w:val="00BB5C64"/>
    <w:rsid w:val="00BB6602"/>
    <w:rsid w:val="00BC15D1"/>
    <w:rsid w:val="00BC5A3C"/>
    <w:rsid w:val="00BC6140"/>
    <w:rsid w:val="00BC7246"/>
    <w:rsid w:val="00BD08F4"/>
    <w:rsid w:val="00BE11D9"/>
    <w:rsid w:val="00C06226"/>
    <w:rsid w:val="00C07C8C"/>
    <w:rsid w:val="00C11B9B"/>
    <w:rsid w:val="00C16925"/>
    <w:rsid w:val="00C278A1"/>
    <w:rsid w:val="00C336FF"/>
    <w:rsid w:val="00C364FF"/>
    <w:rsid w:val="00C42498"/>
    <w:rsid w:val="00C4351F"/>
    <w:rsid w:val="00C57F63"/>
    <w:rsid w:val="00C622C3"/>
    <w:rsid w:val="00C93B5F"/>
    <w:rsid w:val="00C95A57"/>
    <w:rsid w:val="00CA6496"/>
    <w:rsid w:val="00CB1DB9"/>
    <w:rsid w:val="00CB373A"/>
    <w:rsid w:val="00CD6E82"/>
    <w:rsid w:val="00CD7B91"/>
    <w:rsid w:val="00CE798B"/>
    <w:rsid w:val="00CF238F"/>
    <w:rsid w:val="00D00A47"/>
    <w:rsid w:val="00D02781"/>
    <w:rsid w:val="00D028CE"/>
    <w:rsid w:val="00D06A22"/>
    <w:rsid w:val="00D10EE3"/>
    <w:rsid w:val="00D11213"/>
    <w:rsid w:val="00D127FA"/>
    <w:rsid w:val="00D1417D"/>
    <w:rsid w:val="00D20D3A"/>
    <w:rsid w:val="00D31DA3"/>
    <w:rsid w:val="00D359F5"/>
    <w:rsid w:val="00D52400"/>
    <w:rsid w:val="00D5741F"/>
    <w:rsid w:val="00D60643"/>
    <w:rsid w:val="00D6185C"/>
    <w:rsid w:val="00D705C4"/>
    <w:rsid w:val="00D86F89"/>
    <w:rsid w:val="00DA69EF"/>
    <w:rsid w:val="00DC0650"/>
    <w:rsid w:val="00DF156B"/>
    <w:rsid w:val="00DF16A4"/>
    <w:rsid w:val="00DF6CCC"/>
    <w:rsid w:val="00DF6CF2"/>
    <w:rsid w:val="00E066B6"/>
    <w:rsid w:val="00E319F6"/>
    <w:rsid w:val="00E3251C"/>
    <w:rsid w:val="00E36A86"/>
    <w:rsid w:val="00E45E0F"/>
    <w:rsid w:val="00E5049E"/>
    <w:rsid w:val="00E524D2"/>
    <w:rsid w:val="00E86288"/>
    <w:rsid w:val="00E952BA"/>
    <w:rsid w:val="00E95A8C"/>
    <w:rsid w:val="00EA32F7"/>
    <w:rsid w:val="00EB03EF"/>
    <w:rsid w:val="00ED344A"/>
    <w:rsid w:val="00EF1D23"/>
    <w:rsid w:val="00EF4FBE"/>
    <w:rsid w:val="00F0428C"/>
    <w:rsid w:val="00F221A2"/>
    <w:rsid w:val="00F23FC7"/>
    <w:rsid w:val="00F26C8B"/>
    <w:rsid w:val="00F35485"/>
    <w:rsid w:val="00F470E7"/>
    <w:rsid w:val="00F53370"/>
    <w:rsid w:val="00F72564"/>
    <w:rsid w:val="00F85321"/>
    <w:rsid w:val="00F8593F"/>
    <w:rsid w:val="00FA75CF"/>
    <w:rsid w:val="00FB41FF"/>
    <w:rsid w:val="00FC4986"/>
    <w:rsid w:val="00FC674C"/>
    <w:rsid w:val="00FD22A1"/>
    <w:rsid w:val="00FD58B6"/>
    <w:rsid w:val="00FE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EB94"/>
  <w15:chartTrackingRefBased/>
  <w15:docId w15:val="{81B874AA-3077-44E7-BA21-2C19F557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F"/>
  </w:style>
  <w:style w:type="paragraph" w:styleId="Header">
    <w:name w:val="header"/>
    <w:basedOn w:val="Normal"/>
    <w:link w:val="Head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7F"/>
  </w:style>
  <w:style w:type="paragraph" w:styleId="Footer">
    <w:name w:val="footer"/>
    <w:basedOn w:val="Normal"/>
    <w:link w:val="Foot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7F"/>
  </w:style>
  <w:style w:type="character" w:styleId="PlaceholderText">
    <w:name w:val="Placeholder Text"/>
    <w:basedOn w:val="DefaultParagraphFont"/>
    <w:uiPriority w:val="99"/>
    <w:semiHidden/>
    <w:rsid w:val="00A72D7F"/>
    <w:rPr>
      <w:color w:val="808080"/>
    </w:rPr>
  </w:style>
  <w:style w:type="paragraph" w:styleId="NoSpacing">
    <w:name w:val="No Spacing"/>
    <w:uiPriority w:val="1"/>
    <w:qFormat/>
    <w:rsid w:val="00A72D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2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D7F"/>
    <w:rPr>
      <w:color w:val="0563C1" w:themeColor="hyperlink"/>
      <w:u w:val="single"/>
    </w:rPr>
  </w:style>
  <w:style w:type="character" w:customStyle="1" w:styleId="e24kjd">
    <w:name w:val="e24kjd"/>
    <w:basedOn w:val="DefaultParagraphFont"/>
    <w:rsid w:val="00A72D7F"/>
  </w:style>
  <w:style w:type="table" w:customStyle="1" w:styleId="ListTable6Colorful1">
    <w:name w:val="List Table 6 Colorful1"/>
    <w:basedOn w:val="TableNormal"/>
    <w:uiPriority w:val="51"/>
    <w:rsid w:val="00A72D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7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D7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A72D7F"/>
    <w:pPr>
      <w:spacing w:line="360" w:lineRule="auto"/>
      <w:jc w:val="both"/>
    </w:pPr>
    <w:rPr>
      <w:rFonts w:cstheme="minorHAnsi"/>
      <w:i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72D7F"/>
    <w:rPr>
      <w:rFonts w:cstheme="minorHAnsi"/>
      <w:i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A72D7F"/>
    <w:rPr>
      <w:i/>
      <w:iCs/>
    </w:rPr>
  </w:style>
  <w:style w:type="character" w:customStyle="1" w:styleId="st">
    <w:name w:val="st"/>
    <w:basedOn w:val="DefaultParagraphFont"/>
    <w:rsid w:val="00A72D7F"/>
  </w:style>
  <w:style w:type="table" w:styleId="TableGrid">
    <w:name w:val="Table Grid"/>
    <w:basedOn w:val="TableNormal"/>
    <w:uiPriority w:val="39"/>
    <w:rsid w:val="00A7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br">
    <w:name w:val="nobr"/>
    <w:basedOn w:val="DefaultParagraphFont"/>
    <w:rsid w:val="00A72D7F"/>
  </w:style>
  <w:style w:type="character" w:styleId="FollowedHyperlink">
    <w:name w:val="FollowedHyperlink"/>
    <w:basedOn w:val="DefaultParagraphFont"/>
    <w:uiPriority w:val="99"/>
    <w:semiHidden/>
    <w:unhideWhenUsed/>
    <w:rsid w:val="00A72D7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A72D7F"/>
  </w:style>
  <w:style w:type="character" w:styleId="UnresolvedMention">
    <w:name w:val="Unresolved Mention"/>
    <w:basedOn w:val="DefaultParagraphFont"/>
    <w:uiPriority w:val="99"/>
    <w:semiHidden/>
    <w:unhideWhenUsed/>
    <w:rsid w:val="00D14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EB10-9ABE-4B66-9830-B8EC34B1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iveraperez1</dc:creator>
  <cp:keywords/>
  <dc:description/>
  <cp:lastModifiedBy>Rivera Pérez, Carmen Alicia</cp:lastModifiedBy>
  <cp:revision>5</cp:revision>
  <cp:lastPrinted>2021-07-22T18:40:00Z</cp:lastPrinted>
  <dcterms:created xsi:type="dcterms:W3CDTF">2021-11-06T18:30:00Z</dcterms:created>
  <dcterms:modified xsi:type="dcterms:W3CDTF">2021-11-06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543890-e64a-3aed-99aa-c1b3cf49a471</vt:lpwstr>
  </property>
  <property fmtid="{D5CDD505-2E9C-101B-9397-08002B2CF9AE}" pid="24" name="Mendeley Citation Style_1">
    <vt:lpwstr>http://www.zotero.org/styles/msystems</vt:lpwstr>
  </property>
</Properties>
</file>